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453306" w14:textId="6EC1E5FD" w:rsidR="00CD4981" w:rsidRDefault="000A1F7F">
      <w:r>
        <w:t xml:space="preserve">See Supplement 3, available online: </w:t>
      </w:r>
      <w:hyperlink r:id="rId4" w:tgtFrame="_new" w:history="1">
        <w:r w:rsidRPr="000A1F7F">
          <w:rPr>
            <w:rStyle w:val="Hyperlink"/>
            <w:lang w:val="en-GB"/>
          </w:rPr>
          <w:t>https://doi.org/10.6084/m9.figshare.29136083</w:t>
        </w:r>
      </w:hyperlink>
      <w:r>
        <w:t xml:space="preserve"> </w:t>
      </w:r>
    </w:p>
    <w:sectPr w:rsidR="00CD49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1F7F"/>
    <w:rsid w:val="000A1F7F"/>
    <w:rsid w:val="00957B61"/>
    <w:rsid w:val="00CD4981"/>
    <w:rsid w:val="00E91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6F06A8"/>
  <w15:chartTrackingRefBased/>
  <w15:docId w15:val="{A245FA41-C4CD-4B85-9488-4139A786DA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1F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1F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1F7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1F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1F7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1F7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1F7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1F7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1F7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1F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1F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1F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1F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1F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1F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1F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1F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1F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A1F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A1F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1F7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A1F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A1F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A1F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A1F7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A1F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1F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1F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A1F7F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0A1F7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A1F7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6084/m9.figshare.2913608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30</Characters>
  <Application>Microsoft Office Word</Application>
  <DocSecurity>0</DocSecurity>
  <Lines>1</Lines>
  <Paragraphs>1</Paragraphs>
  <ScaleCrop>false</ScaleCrop>
  <Company/>
  <LinksUpToDate>false</LinksUpToDate>
  <CharactersWithSpaces>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l Gambino</dc:creator>
  <cp:keywords/>
  <dc:description/>
  <cp:lastModifiedBy>Mariel Gambino</cp:lastModifiedBy>
  <cp:revision>1</cp:revision>
  <dcterms:created xsi:type="dcterms:W3CDTF">2025-05-27T12:21:00Z</dcterms:created>
  <dcterms:modified xsi:type="dcterms:W3CDTF">2025-05-27T12:21:00Z</dcterms:modified>
</cp:coreProperties>
</file>